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04FD3" w14:textId="3E5FD34F" w:rsidR="00420B8C" w:rsidRDefault="00420B8C" w:rsidP="00420B8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rvey Instrument</w:t>
      </w:r>
    </w:p>
    <w:p w14:paraId="5D47973E" w14:textId="7D3A5955" w:rsidR="00420B8C" w:rsidRPr="00420B8C" w:rsidRDefault="00487525" w:rsidP="00420B8C">
      <w:pPr>
        <w:spacing w:line="480" w:lineRule="auto"/>
        <w:rPr>
          <w:rFonts w:ascii="Times New Roman" w:hAnsi="Times New Roman" w:cs="Times New Roman"/>
          <w:b/>
          <w:bCs/>
        </w:rPr>
      </w:pPr>
      <w:r w:rsidRPr="00420B8C">
        <w:rPr>
          <w:rFonts w:ascii="Times New Roman" w:hAnsi="Times New Roman" w:cs="Times New Roman"/>
          <w:b/>
          <w:bCs/>
        </w:rPr>
        <w:t>Pre-Survey</w:t>
      </w:r>
    </w:p>
    <w:p w14:paraId="541FB59B" w14:textId="07BF5AE0" w:rsidR="008B206F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ich best describes your gender identity? </w:t>
      </w:r>
    </w:p>
    <w:p w14:paraId="25094850" w14:textId="46806097" w:rsidR="00487525" w:rsidRPr="00420B8C" w:rsidRDefault="00487525" w:rsidP="00420B8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Female</w:t>
      </w:r>
    </w:p>
    <w:p w14:paraId="460664F6" w14:textId="2217C536" w:rsidR="00487525" w:rsidRPr="00420B8C" w:rsidRDefault="00487525" w:rsidP="00420B8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Male</w:t>
      </w:r>
    </w:p>
    <w:p w14:paraId="04F57E7D" w14:textId="60D80D65" w:rsidR="00487525" w:rsidRPr="00420B8C" w:rsidRDefault="00487525" w:rsidP="00420B8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Other</w:t>
      </w:r>
    </w:p>
    <w:p w14:paraId="5B86CEA1" w14:textId="0B0CCF1F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05729B8D" w14:textId="0BCF130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Time (in months) since your last NRP course: </w:t>
      </w:r>
    </w:p>
    <w:p w14:paraId="2219A273" w14:textId="4C79E460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7B3B2577" w14:textId="480B44BA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at is the highest level of education you have completed? </w:t>
      </w:r>
    </w:p>
    <w:p w14:paraId="73586F94" w14:textId="27F62D8A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Diploma, certificate, or </w:t>
      </w:r>
      <w:proofErr w:type="gramStart"/>
      <w:r w:rsidRPr="00420B8C">
        <w:rPr>
          <w:rFonts w:ascii="Times New Roman" w:hAnsi="Times New Roman" w:cs="Times New Roman"/>
        </w:rPr>
        <w:t>other</w:t>
      </w:r>
      <w:proofErr w:type="gramEnd"/>
      <w:r w:rsidRPr="00420B8C">
        <w:rPr>
          <w:rFonts w:ascii="Times New Roman" w:hAnsi="Times New Roman" w:cs="Times New Roman"/>
        </w:rPr>
        <w:t xml:space="preserve"> professional program</w:t>
      </w:r>
    </w:p>
    <w:p w14:paraId="2A3DCBD8" w14:textId="60482456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Bachelor’s degree</w:t>
      </w:r>
      <w:r w:rsidR="001B15CB" w:rsidRPr="00420B8C">
        <w:rPr>
          <w:rFonts w:ascii="Times New Roman" w:hAnsi="Times New Roman" w:cs="Times New Roman"/>
        </w:rPr>
        <w:t xml:space="preserve"> (e.g., </w:t>
      </w:r>
      <w:proofErr w:type="spellStart"/>
      <w:r w:rsidR="001B15CB" w:rsidRPr="00420B8C">
        <w:rPr>
          <w:rFonts w:ascii="Times New Roman" w:hAnsi="Times New Roman" w:cs="Times New Roman"/>
        </w:rPr>
        <w:t>B.Sc.N</w:t>
      </w:r>
      <w:proofErr w:type="spellEnd"/>
      <w:r w:rsidR="001B15CB" w:rsidRPr="00420B8C">
        <w:rPr>
          <w:rFonts w:ascii="Times New Roman" w:hAnsi="Times New Roman" w:cs="Times New Roman"/>
        </w:rPr>
        <w:t>.)</w:t>
      </w:r>
    </w:p>
    <w:p w14:paraId="2ACC4A9F" w14:textId="1BCE6BD6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fter degree</w:t>
      </w:r>
    </w:p>
    <w:p w14:paraId="590BC27D" w14:textId="083DFF9B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Master’s degree</w:t>
      </w:r>
    </w:p>
    <w:p w14:paraId="4D8385EB" w14:textId="064DAA21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MD</w:t>
      </w:r>
    </w:p>
    <w:p w14:paraId="6C84654A" w14:textId="7E7BAC09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PhD</w:t>
      </w:r>
    </w:p>
    <w:p w14:paraId="6983DE16" w14:textId="37B2E397" w:rsidR="00487525" w:rsidRPr="00420B8C" w:rsidRDefault="00487525" w:rsidP="00420B8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Other: </w:t>
      </w:r>
    </w:p>
    <w:p w14:paraId="1B4BEE12" w14:textId="6075F49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2835D5E5" w14:textId="4653CBC4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at is your registration(s), if any? </w:t>
      </w:r>
    </w:p>
    <w:p w14:paraId="17BCF965" w14:textId="4403B837" w:rsidR="00487525" w:rsidRPr="00420B8C" w:rsidRDefault="00487525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MD – Neonatologist</w:t>
      </w:r>
    </w:p>
    <w:p w14:paraId="19BFBB1D" w14:textId="1E63BE64" w:rsidR="00487525" w:rsidRPr="00420B8C" w:rsidRDefault="001B15CB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NP</w:t>
      </w:r>
    </w:p>
    <w:p w14:paraId="110B8610" w14:textId="1AE6891C" w:rsidR="00487525" w:rsidRPr="00420B8C" w:rsidRDefault="001B15CB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MD – Fellow / Resident</w:t>
      </w:r>
    </w:p>
    <w:p w14:paraId="1CB04BB7" w14:textId="7AC3DB9A" w:rsidR="00487525" w:rsidRPr="00420B8C" w:rsidRDefault="00487525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R</w:t>
      </w:r>
      <w:r w:rsidR="001B15CB" w:rsidRPr="00420B8C">
        <w:rPr>
          <w:rFonts w:ascii="Times New Roman" w:hAnsi="Times New Roman" w:cs="Times New Roman"/>
        </w:rPr>
        <w:t>N</w:t>
      </w:r>
    </w:p>
    <w:p w14:paraId="4B2F56B3" w14:textId="68428731" w:rsidR="00487525" w:rsidRPr="00420B8C" w:rsidRDefault="001B15CB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>RT</w:t>
      </w:r>
    </w:p>
    <w:p w14:paraId="19F8818E" w14:textId="64D1ED1F" w:rsidR="00487525" w:rsidRPr="00420B8C" w:rsidRDefault="00487525" w:rsidP="00420B8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Other: </w:t>
      </w:r>
    </w:p>
    <w:p w14:paraId="7433B179" w14:textId="3FBEFA11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1C8C376B" w14:textId="4225238E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at is your current position? </w:t>
      </w:r>
    </w:p>
    <w:p w14:paraId="42BF2AFF" w14:textId="480BAF63" w:rsidR="00487525" w:rsidRPr="00420B8C" w:rsidRDefault="00487525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Physician</w:t>
      </w:r>
    </w:p>
    <w:p w14:paraId="03544774" w14:textId="1564D9F8" w:rsidR="00487525" w:rsidRPr="00420B8C" w:rsidRDefault="001B15CB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NP / Fellow / Resident</w:t>
      </w:r>
    </w:p>
    <w:p w14:paraId="346E517F" w14:textId="40921DE9" w:rsidR="00487525" w:rsidRPr="00420B8C" w:rsidRDefault="001B15CB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urse</w:t>
      </w:r>
    </w:p>
    <w:p w14:paraId="7AB622D0" w14:textId="2D72BFAB" w:rsidR="00487525" w:rsidRPr="00420B8C" w:rsidRDefault="001B15CB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Respiratory Therapist</w:t>
      </w:r>
    </w:p>
    <w:p w14:paraId="20805F0F" w14:textId="365291A3" w:rsidR="00487525" w:rsidRPr="00420B8C" w:rsidRDefault="00487525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udent nurse / Medical student</w:t>
      </w:r>
    </w:p>
    <w:p w14:paraId="18A9E4B2" w14:textId="71566FBC" w:rsidR="00487525" w:rsidRPr="00420B8C" w:rsidRDefault="00487525" w:rsidP="00420B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Other: </w:t>
      </w:r>
    </w:p>
    <w:p w14:paraId="739B6430" w14:textId="0BD999DC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5F04E1C" w14:textId="1B3D219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How many years </w:t>
      </w:r>
      <w:r w:rsidR="001B15CB" w:rsidRPr="00420B8C">
        <w:rPr>
          <w:rFonts w:ascii="Times New Roman" w:hAnsi="Times New Roman" w:cs="Times New Roman"/>
        </w:rPr>
        <w:t xml:space="preserve">of </w:t>
      </w:r>
      <w:r w:rsidRPr="00420B8C">
        <w:rPr>
          <w:rFonts w:ascii="Times New Roman" w:hAnsi="Times New Roman" w:cs="Times New Roman"/>
        </w:rPr>
        <w:t xml:space="preserve">experience in clinical neonatal care do you have? </w:t>
      </w:r>
    </w:p>
    <w:p w14:paraId="5B16FDDD" w14:textId="1C15FEF3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DC8B657" w14:textId="428217B3" w:rsidR="00487525" w:rsidRPr="00420B8C" w:rsidRDefault="00487525" w:rsidP="00420B8C">
      <w:pPr>
        <w:spacing w:line="480" w:lineRule="auto"/>
        <w:rPr>
          <w:rFonts w:ascii="Times New Roman" w:hAnsi="Times New Roman" w:cs="Times New Roman"/>
          <w:b/>
          <w:bCs/>
        </w:rPr>
      </w:pPr>
      <w:r w:rsidRPr="00420B8C">
        <w:rPr>
          <w:rFonts w:ascii="Times New Roman" w:hAnsi="Times New Roman" w:cs="Times New Roman"/>
          <w:b/>
          <w:bCs/>
        </w:rPr>
        <w:t>Post-Survey</w:t>
      </w:r>
    </w:p>
    <w:p w14:paraId="0BD2F42C" w14:textId="7D9D7708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The length of time and pacing during the game was appropriate to retain information of basic resuscitation steps. </w:t>
      </w:r>
    </w:p>
    <w:p w14:paraId="1CEC626C" w14:textId="1D1727B8" w:rsidR="00487525" w:rsidRPr="00420B8C" w:rsidRDefault="00487525" w:rsidP="00420B8C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1C5B76DE" w14:textId="0723B149" w:rsidR="00487525" w:rsidRPr="00420B8C" w:rsidRDefault="00487525" w:rsidP="00420B8C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7F54F1D1" w14:textId="291546CE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04A0A81" w14:textId="685798A1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The terminology used did not impede your ability to complete the steps</w:t>
      </w:r>
      <w:r w:rsidR="003C7E5F" w:rsidRPr="00420B8C">
        <w:rPr>
          <w:rFonts w:ascii="Times New Roman" w:hAnsi="Times New Roman" w:cs="Times New Roman"/>
        </w:rPr>
        <w:t xml:space="preserve"> (i.e. the terminology was appropriate)</w:t>
      </w:r>
      <w:r w:rsidRPr="00420B8C">
        <w:rPr>
          <w:rFonts w:ascii="Times New Roman" w:hAnsi="Times New Roman" w:cs="Times New Roman"/>
        </w:rPr>
        <w:t xml:space="preserve">. </w:t>
      </w:r>
    </w:p>
    <w:p w14:paraId="28841613" w14:textId="48FC2170" w:rsidR="00487525" w:rsidRPr="00420B8C" w:rsidRDefault="00487525" w:rsidP="00420B8C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3CC9163C" w14:textId="2B933558" w:rsidR="00487525" w:rsidRPr="00420B8C" w:rsidRDefault="00487525" w:rsidP="00420B8C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49724E1B" w14:textId="544547EA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00E4C00B" w14:textId="09326914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You could make decisions quickly. </w:t>
      </w:r>
    </w:p>
    <w:p w14:paraId="6DF5CC5A" w14:textId="39FE6CD5" w:rsidR="00487525" w:rsidRPr="00420B8C" w:rsidRDefault="00487525" w:rsidP="00420B8C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70A1FBD2" w14:textId="3505F259" w:rsidR="00487525" w:rsidRPr="00420B8C" w:rsidRDefault="00487525" w:rsidP="00420B8C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402EFD2D" w14:textId="10E2603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7927061" w14:textId="69B3C7CF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The </w:t>
      </w:r>
      <w:r w:rsidR="003C7E5F" w:rsidRPr="00420B8C">
        <w:rPr>
          <w:rFonts w:ascii="Times New Roman" w:hAnsi="Times New Roman" w:cs="Times New Roman"/>
        </w:rPr>
        <w:t>actions you wished to perform were available, and you could quickly and easily find and select them while playing</w:t>
      </w:r>
      <w:r w:rsidRPr="00420B8C">
        <w:rPr>
          <w:rFonts w:ascii="Times New Roman" w:hAnsi="Times New Roman" w:cs="Times New Roman"/>
        </w:rPr>
        <w:t xml:space="preserve">. </w:t>
      </w:r>
    </w:p>
    <w:p w14:paraId="41149160" w14:textId="77777777" w:rsidR="00487525" w:rsidRPr="00420B8C" w:rsidRDefault="00487525" w:rsidP="00420B8C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4D19F9AC" w14:textId="77777777" w:rsidR="00487525" w:rsidRPr="00420B8C" w:rsidRDefault="00487525" w:rsidP="00420B8C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456516A1" w14:textId="702F0C6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7FC61C7" w14:textId="18A6CA1F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The scenario was realistic. </w:t>
      </w:r>
    </w:p>
    <w:p w14:paraId="3A8254F7" w14:textId="77777777" w:rsidR="00487525" w:rsidRPr="00420B8C" w:rsidRDefault="00487525" w:rsidP="00420B8C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35026C0F" w14:textId="31054384" w:rsidR="00487525" w:rsidRPr="00420B8C" w:rsidRDefault="00487525" w:rsidP="00420B8C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31FBE756" w14:textId="5E735D32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</w:p>
    <w:p w14:paraId="0ACB3D08" w14:textId="366B9E41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The scenario simulated the stressful nature of neonatal resuscitation. </w:t>
      </w:r>
    </w:p>
    <w:p w14:paraId="5C63A280" w14:textId="77777777" w:rsidR="003C7E5F" w:rsidRPr="00420B8C" w:rsidRDefault="003C7E5F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755DFDC3" w14:textId="77777777" w:rsidR="003C7E5F" w:rsidRPr="00420B8C" w:rsidRDefault="003C7E5F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31DD05F2" w14:textId="77777777" w:rsidR="003C7E5F" w:rsidRPr="00420B8C" w:rsidRDefault="003C7E5F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0739E22B" w14:textId="77777777" w:rsidR="003C7E5F" w:rsidRPr="00420B8C" w:rsidRDefault="003C7E5F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59A2FA27" w14:textId="545F7A43" w:rsidR="003C7E5F" w:rsidRPr="00420B8C" w:rsidRDefault="003C7E5F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2B601812" w14:textId="289AE37C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915E79C" w14:textId="5F91C21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Did you enjoy playing this game? </w:t>
      </w:r>
    </w:p>
    <w:p w14:paraId="75D0821D" w14:textId="34CE0E55" w:rsidR="00487525" w:rsidRPr="00420B8C" w:rsidRDefault="00487525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6008B1D0" w14:textId="22114525" w:rsidR="00487525" w:rsidRPr="00420B8C" w:rsidRDefault="00487525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>Disagree</w:t>
      </w:r>
    </w:p>
    <w:p w14:paraId="0B966DAB" w14:textId="10C4ACF5" w:rsidR="00487525" w:rsidRPr="00420B8C" w:rsidRDefault="00487525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642BFB28" w14:textId="13A6A4E4" w:rsidR="00487525" w:rsidRPr="00420B8C" w:rsidRDefault="00487525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7B107945" w14:textId="4B5D13C0" w:rsidR="00487525" w:rsidRPr="00420B8C" w:rsidRDefault="00487525" w:rsidP="00420B8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4CCB9427" w14:textId="40CD0A8A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151A1A3E" w14:textId="1C096461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at did you like about the game? </w:t>
      </w:r>
    </w:p>
    <w:p w14:paraId="092BB28E" w14:textId="6C6DAD74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46A41A00" w14:textId="2F5C9210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What did you dislike about the game? </w:t>
      </w:r>
    </w:p>
    <w:p w14:paraId="51A4CE11" w14:textId="47C64ED2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1DCA98B2" w14:textId="0D5C4BD4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Other comments/changes/improvements about the game? </w:t>
      </w:r>
    </w:p>
    <w:p w14:paraId="66430AE5" w14:textId="0A6CAD86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0A9F0152" w14:textId="298C250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Do you believe that this game could be beneficial for NRP training? </w:t>
      </w:r>
    </w:p>
    <w:p w14:paraId="236FF498" w14:textId="77777777" w:rsidR="00487525" w:rsidRPr="00420B8C" w:rsidRDefault="00487525" w:rsidP="00420B8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190727EA" w14:textId="77777777" w:rsidR="00487525" w:rsidRPr="00420B8C" w:rsidRDefault="00487525" w:rsidP="00420B8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4292F46E" w14:textId="77777777" w:rsidR="00487525" w:rsidRPr="00420B8C" w:rsidRDefault="00487525" w:rsidP="00420B8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1AB7F130" w14:textId="77777777" w:rsidR="00487525" w:rsidRPr="00420B8C" w:rsidRDefault="00487525" w:rsidP="00420B8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1DAC6E05" w14:textId="0A361566" w:rsidR="00487525" w:rsidRPr="00420B8C" w:rsidRDefault="00487525" w:rsidP="00420B8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57DF9044" w14:textId="30EDFE81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5495A07" w14:textId="1A70516F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You can’t really do much to change how good you are at your job. </w:t>
      </w:r>
    </w:p>
    <w:p w14:paraId="6D25FBDD" w14:textId="77777777" w:rsidR="00487525" w:rsidRPr="00420B8C" w:rsidRDefault="00487525" w:rsidP="00420B8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653C51D5" w14:textId="77777777" w:rsidR="00487525" w:rsidRPr="00420B8C" w:rsidRDefault="00487525" w:rsidP="00420B8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561C3EA8" w14:textId="77777777" w:rsidR="00487525" w:rsidRPr="00420B8C" w:rsidRDefault="00487525" w:rsidP="00420B8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149C8A8D" w14:textId="77777777" w:rsidR="00487525" w:rsidRPr="00420B8C" w:rsidRDefault="00487525" w:rsidP="00420B8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547BFCB1" w14:textId="77777777" w:rsidR="00487525" w:rsidRPr="00420B8C" w:rsidRDefault="00487525" w:rsidP="00420B8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>Strongly agree</w:t>
      </w:r>
    </w:p>
    <w:p w14:paraId="61F0C798" w14:textId="03EE095C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DE9B53C" w14:textId="29013CBC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You can learn new things, but you cannot really change how good you are at your job. </w:t>
      </w:r>
    </w:p>
    <w:p w14:paraId="6BEB3F5F" w14:textId="77777777" w:rsidR="00487525" w:rsidRPr="00420B8C" w:rsidRDefault="00487525" w:rsidP="00420B8C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3AEB14A0" w14:textId="77777777" w:rsidR="00487525" w:rsidRPr="00420B8C" w:rsidRDefault="00487525" w:rsidP="00420B8C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6783145E" w14:textId="77777777" w:rsidR="00487525" w:rsidRPr="00420B8C" w:rsidRDefault="00487525" w:rsidP="00420B8C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2AB1369D" w14:textId="77777777" w:rsidR="00487525" w:rsidRPr="00420B8C" w:rsidRDefault="00487525" w:rsidP="00420B8C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6B88DE0E" w14:textId="77777777" w:rsidR="00487525" w:rsidRPr="00420B8C" w:rsidRDefault="00487525" w:rsidP="00420B8C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2F83BCB5" w14:textId="7E8AE7D2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1EC5B40" w14:textId="2CCF7990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You can always change how good you are at your job. </w:t>
      </w:r>
    </w:p>
    <w:p w14:paraId="33B0D186" w14:textId="77777777" w:rsidR="00487525" w:rsidRPr="00420B8C" w:rsidRDefault="00487525" w:rsidP="00420B8C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2162D59A" w14:textId="77777777" w:rsidR="00487525" w:rsidRPr="00420B8C" w:rsidRDefault="00487525" w:rsidP="00420B8C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67A93934" w14:textId="77777777" w:rsidR="00487525" w:rsidRPr="00420B8C" w:rsidRDefault="00487525" w:rsidP="00420B8C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62046BEF" w14:textId="77777777" w:rsidR="00487525" w:rsidRPr="00420B8C" w:rsidRDefault="00487525" w:rsidP="00420B8C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5EADAD2D" w14:textId="77777777" w:rsidR="00487525" w:rsidRPr="00420B8C" w:rsidRDefault="00487525" w:rsidP="00420B8C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2E77597D" w14:textId="7E73DD63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E012C81" w14:textId="56B1BDE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You can get better at your job with practice. </w:t>
      </w:r>
    </w:p>
    <w:p w14:paraId="6C599D7A" w14:textId="77777777" w:rsidR="00487525" w:rsidRPr="00420B8C" w:rsidRDefault="00487525" w:rsidP="00420B8C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44FB3CD8" w14:textId="77777777" w:rsidR="00487525" w:rsidRPr="00420B8C" w:rsidRDefault="00487525" w:rsidP="00420B8C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7559F71E" w14:textId="77777777" w:rsidR="00487525" w:rsidRPr="00420B8C" w:rsidRDefault="00487525" w:rsidP="00420B8C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176A3323" w14:textId="77777777" w:rsidR="00487525" w:rsidRPr="00420B8C" w:rsidRDefault="00487525" w:rsidP="00420B8C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6038754B" w14:textId="65291762" w:rsidR="00487525" w:rsidRPr="00420B8C" w:rsidRDefault="00487525" w:rsidP="00420B8C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7472F61F" w14:textId="70210366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3D8C40CA" w14:textId="3F6363F3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 xml:space="preserve">How many hours do you spend playing </w:t>
      </w:r>
      <w:r w:rsidR="003C7E5F" w:rsidRPr="00420B8C">
        <w:rPr>
          <w:rFonts w:ascii="Times New Roman" w:hAnsi="Times New Roman" w:cs="Times New Roman"/>
        </w:rPr>
        <w:t>mobile/</w:t>
      </w:r>
      <w:r w:rsidRPr="00420B8C">
        <w:rPr>
          <w:rFonts w:ascii="Times New Roman" w:hAnsi="Times New Roman" w:cs="Times New Roman"/>
        </w:rPr>
        <w:t xml:space="preserve">video games in a typical month? </w:t>
      </w:r>
    </w:p>
    <w:p w14:paraId="30274525" w14:textId="6D94753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73623BA3" w14:textId="1D5BE00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How many overall years of video gam</w:t>
      </w:r>
      <w:r w:rsidR="003C7E5F" w:rsidRPr="00420B8C">
        <w:rPr>
          <w:rFonts w:ascii="Times New Roman" w:hAnsi="Times New Roman" w:cs="Times New Roman"/>
        </w:rPr>
        <w:t>ing</w:t>
      </w:r>
      <w:r w:rsidRPr="00420B8C">
        <w:rPr>
          <w:rFonts w:ascii="Times New Roman" w:hAnsi="Times New Roman" w:cs="Times New Roman"/>
        </w:rPr>
        <w:t xml:space="preserve"> experience do you have? </w:t>
      </w:r>
    </w:p>
    <w:p w14:paraId="68AE3B71" w14:textId="7F2B4227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</w:p>
    <w:p w14:paraId="3995C5C8" w14:textId="753A1F9F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Do you have any previous experience with educational video games? </w:t>
      </w:r>
    </w:p>
    <w:p w14:paraId="51DC1DC8" w14:textId="66CEB32B" w:rsidR="003C7E5F" w:rsidRPr="00420B8C" w:rsidRDefault="003C7E5F" w:rsidP="00420B8C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Yes</w:t>
      </w:r>
    </w:p>
    <w:p w14:paraId="22BC7335" w14:textId="36CF2BBE" w:rsidR="003C7E5F" w:rsidRPr="00420B8C" w:rsidRDefault="003C7E5F" w:rsidP="00420B8C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o</w:t>
      </w:r>
    </w:p>
    <w:p w14:paraId="0F50AF03" w14:textId="2556B54C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0A75E8B9" w14:textId="6949E998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I enjoy reading about technology.</w:t>
      </w:r>
    </w:p>
    <w:p w14:paraId="173112A4" w14:textId="77777777" w:rsidR="00487525" w:rsidRPr="00420B8C" w:rsidRDefault="00487525" w:rsidP="00420B8C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50A4E92E" w14:textId="77777777" w:rsidR="00487525" w:rsidRPr="00420B8C" w:rsidRDefault="00487525" w:rsidP="00420B8C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61926E1D" w14:textId="77777777" w:rsidR="00487525" w:rsidRPr="00420B8C" w:rsidRDefault="00487525" w:rsidP="00420B8C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499737A9" w14:textId="77777777" w:rsidR="00487525" w:rsidRPr="00420B8C" w:rsidRDefault="00487525" w:rsidP="00420B8C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493F222A" w14:textId="579F74D5" w:rsidR="00487525" w:rsidRPr="00420B8C" w:rsidRDefault="00487525" w:rsidP="00420B8C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1B51E3E7" w14:textId="540FB4BD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C7583AE" w14:textId="77777777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I enjoy using technology. </w:t>
      </w:r>
    </w:p>
    <w:p w14:paraId="2349816E" w14:textId="77777777" w:rsidR="003C7E5F" w:rsidRPr="00420B8C" w:rsidRDefault="003C7E5F" w:rsidP="00420B8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55F71CEB" w14:textId="77777777" w:rsidR="003C7E5F" w:rsidRPr="00420B8C" w:rsidRDefault="003C7E5F" w:rsidP="00420B8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041D59E9" w14:textId="77777777" w:rsidR="003C7E5F" w:rsidRPr="00420B8C" w:rsidRDefault="003C7E5F" w:rsidP="00420B8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750F00C1" w14:textId="77777777" w:rsidR="003C7E5F" w:rsidRPr="00420B8C" w:rsidRDefault="003C7E5F" w:rsidP="00420B8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5B9CE665" w14:textId="77777777" w:rsidR="003C7E5F" w:rsidRPr="00420B8C" w:rsidRDefault="003C7E5F" w:rsidP="00420B8C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18DFCAD8" w14:textId="7C36381B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</w:p>
    <w:p w14:paraId="449D7054" w14:textId="5A23DBD2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I believe technology can be used in education to improve learning. </w:t>
      </w:r>
    </w:p>
    <w:p w14:paraId="66EB2034" w14:textId="77777777" w:rsidR="003C7E5F" w:rsidRPr="00420B8C" w:rsidRDefault="003C7E5F" w:rsidP="00420B8C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>Strongly disagree</w:t>
      </w:r>
    </w:p>
    <w:p w14:paraId="653F54FD" w14:textId="77777777" w:rsidR="003C7E5F" w:rsidRPr="00420B8C" w:rsidRDefault="003C7E5F" w:rsidP="00420B8C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49AC4F8B" w14:textId="77777777" w:rsidR="003C7E5F" w:rsidRPr="00420B8C" w:rsidRDefault="003C7E5F" w:rsidP="00420B8C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727454F8" w14:textId="77777777" w:rsidR="003C7E5F" w:rsidRPr="00420B8C" w:rsidRDefault="003C7E5F" w:rsidP="00420B8C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73ECA740" w14:textId="77777777" w:rsidR="003C7E5F" w:rsidRPr="00420B8C" w:rsidRDefault="003C7E5F" w:rsidP="00420B8C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16AEA284" w14:textId="77777777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</w:p>
    <w:p w14:paraId="7995930B" w14:textId="2730DECB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Making an effort to learn new technologies will help me in my career. </w:t>
      </w:r>
    </w:p>
    <w:p w14:paraId="7C74D9BC" w14:textId="77777777" w:rsidR="00487525" w:rsidRPr="00420B8C" w:rsidRDefault="00487525" w:rsidP="00420B8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29D1F669" w14:textId="77777777" w:rsidR="00487525" w:rsidRPr="00420B8C" w:rsidRDefault="00487525" w:rsidP="00420B8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76E6F062" w14:textId="77777777" w:rsidR="00487525" w:rsidRPr="00420B8C" w:rsidRDefault="00487525" w:rsidP="00420B8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14A0E26E" w14:textId="77777777" w:rsidR="00487525" w:rsidRPr="00420B8C" w:rsidRDefault="00487525" w:rsidP="00420B8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7B1B4F21" w14:textId="567416F6" w:rsidR="00487525" w:rsidRPr="00420B8C" w:rsidRDefault="00487525" w:rsidP="00420B8C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3EA1AEFD" w14:textId="46F0F189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246EFC19" w14:textId="66FD3D0F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I look forward to learning new technologies. </w:t>
      </w:r>
    </w:p>
    <w:p w14:paraId="0552A999" w14:textId="77777777" w:rsidR="00487525" w:rsidRPr="00420B8C" w:rsidRDefault="00487525" w:rsidP="00420B8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4F410FDF" w14:textId="77777777" w:rsidR="00487525" w:rsidRPr="00420B8C" w:rsidRDefault="00487525" w:rsidP="00420B8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0E0ACE2F" w14:textId="77777777" w:rsidR="00487525" w:rsidRPr="00420B8C" w:rsidRDefault="00487525" w:rsidP="00420B8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4F949154" w14:textId="77777777" w:rsidR="00487525" w:rsidRPr="00420B8C" w:rsidRDefault="00487525" w:rsidP="00420B8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11981C75" w14:textId="77777777" w:rsidR="00487525" w:rsidRPr="00420B8C" w:rsidRDefault="00487525" w:rsidP="00420B8C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3A6B464C" w14:textId="43E29F1A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67FE7312" w14:textId="03E04E4A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I am interested in the things I learn about technology. </w:t>
      </w:r>
    </w:p>
    <w:p w14:paraId="512EFDF0" w14:textId="77777777" w:rsidR="00487525" w:rsidRPr="00420B8C" w:rsidRDefault="00487525" w:rsidP="00420B8C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12D0C784" w14:textId="77777777" w:rsidR="00487525" w:rsidRPr="00420B8C" w:rsidRDefault="00487525" w:rsidP="00420B8C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6E82D8EF" w14:textId="77777777" w:rsidR="00487525" w:rsidRPr="00420B8C" w:rsidRDefault="00487525" w:rsidP="00420B8C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lastRenderedPageBreak/>
        <w:t>Neutral</w:t>
      </w:r>
    </w:p>
    <w:p w14:paraId="2CC93BB1" w14:textId="77777777" w:rsidR="00487525" w:rsidRPr="00420B8C" w:rsidRDefault="00487525" w:rsidP="00420B8C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3F03BA4F" w14:textId="2CB4DE82" w:rsidR="00487525" w:rsidRPr="00420B8C" w:rsidRDefault="00487525" w:rsidP="00420B8C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31C8E530" w14:textId="521C2B6E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</w:p>
    <w:p w14:paraId="1DBB0570" w14:textId="48B23F57" w:rsidR="003C7E5F" w:rsidRPr="00420B8C" w:rsidRDefault="003C7E5F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I enjoy using technology to help me learn new things. </w:t>
      </w:r>
    </w:p>
    <w:p w14:paraId="109AAA8A" w14:textId="77777777" w:rsidR="003C7E5F" w:rsidRPr="00420B8C" w:rsidRDefault="003C7E5F" w:rsidP="00420B8C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disagree</w:t>
      </w:r>
    </w:p>
    <w:p w14:paraId="188D17EC" w14:textId="77777777" w:rsidR="003C7E5F" w:rsidRPr="00420B8C" w:rsidRDefault="003C7E5F" w:rsidP="00420B8C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Disagree</w:t>
      </w:r>
    </w:p>
    <w:p w14:paraId="77DB7D84" w14:textId="77777777" w:rsidR="003C7E5F" w:rsidRPr="00420B8C" w:rsidRDefault="003C7E5F" w:rsidP="00420B8C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Neutral</w:t>
      </w:r>
    </w:p>
    <w:p w14:paraId="3A6B276A" w14:textId="77777777" w:rsidR="003C7E5F" w:rsidRPr="00420B8C" w:rsidRDefault="003C7E5F" w:rsidP="00420B8C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Agree</w:t>
      </w:r>
    </w:p>
    <w:p w14:paraId="7934C505" w14:textId="1A01ADC5" w:rsidR="003C7E5F" w:rsidRPr="00420B8C" w:rsidRDefault="003C7E5F" w:rsidP="00420B8C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Strongly agree</w:t>
      </w:r>
    </w:p>
    <w:p w14:paraId="4F281EB6" w14:textId="6837BD22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br/>
        <w:t xml:space="preserve">How many hours do you spend using smartphones/computers/laptops/tablets at home each day? </w:t>
      </w:r>
    </w:p>
    <w:p w14:paraId="3D5FB1BF" w14:textId="681C125E" w:rsidR="00487525" w:rsidRPr="00420B8C" w:rsidRDefault="00487525" w:rsidP="00420B8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I don’t use a computer</w:t>
      </w:r>
    </w:p>
    <w:p w14:paraId="17F987C7" w14:textId="2E7A00E7" w:rsidR="00487525" w:rsidRPr="00420B8C" w:rsidRDefault="00487525" w:rsidP="00420B8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Less than 1 hour</w:t>
      </w:r>
    </w:p>
    <w:p w14:paraId="19815FEF" w14:textId="067AF026" w:rsidR="00487525" w:rsidRPr="00420B8C" w:rsidRDefault="00487525" w:rsidP="00420B8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>1-2 hours</w:t>
      </w:r>
    </w:p>
    <w:p w14:paraId="355B87B8" w14:textId="6E81BC9B" w:rsidR="00487525" w:rsidRPr="00420B8C" w:rsidRDefault="00487525" w:rsidP="00420B8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2-3 hours </w:t>
      </w:r>
    </w:p>
    <w:p w14:paraId="022D7F79" w14:textId="2AEF418F" w:rsidR="00487525" w:rsidRPr="00420B8C" w:rsidRDefault="00487525" w:rsidP="00420B8C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420B8C">
        <w:rPr>
          <w:rFonts w:ascii="Times New Roman" w:hAnsi="Times New Roman" w:cs="Times New Roman"/>
        </w:rPr>
        <w:t xml:space="preserve">3 or more hours </w:t>
      </w:r>
    </w:p>
    <w:p w14:paraId="2033C0B6" w14:textId="7777777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569B1993" w14:textId="7777777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7BCFC230" w14:textId="7777777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p w14:paraId="633A653C" w14:textId="77777777" w:rsidR="00487525" w:rsidRPr="00420B8C" w:rsidRDefault="00487525" w:rsidP="00420B8C">
      <w:pPr>
        <w:pStyle w:val="Default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3BC1A167" w14:textId="77777777" w:rsidR="00487525" w:rsidRPr="00420B8C" w:rsidRDefault="00487525" w:rsidP="00420B8C">
      <w:pPr>
        <w:spacing w:line="480" w:lineRule="auto"/>
        <w:rPr>
          <w:rFonts w:ascii="Times New Roman" w:hAnsi="Times New Roman" w:cs="Times New Roman"/>
        </w:rPr>
      </w:pPr>
    </w:p>
    <w:sectPr w:rsidR="00487525" w:rsidRPr="00420B8C" w:rsidSect="00977B48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3BB9B" w14:textId="77777777" w:rsidR="00CD2824" w:rsidRDefault="00CD2824" w:rsidP="00420B8C">
      <w:r>
        <w:separator/>
      </w:r>
    </w:p>
  </w:endnote>
  <w:endnote w:type="continuationSeparator" w:id="0">
    <w:p w14:paraId="2EDFD150" w14:textId="77777777" w:rsidR="00CD2824" w:rsidRDefault="00CD2824" w:rsidP="0042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83402" w14:textId="77777777" w:rsidR="00CD2824" w:rsidRDefault="00CD2824" w:rsidP="00420B8C">
      <w:r>
        <w:separator/>
      </w:r>
    </w:p>
  </w:footnote>
  <w:footnote w:type="continuationSeparator" w:id="0">
    <w:p w14:paraId="1B43D526" w14:textId="77777777" w:rsidR="00CD2824" w:rsidRDefault="00CD2824" w:rsidP="00420B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81536434"/>
      <w:docPartObj>
        <w:docPartGallery w:val="Page Numbers (Top of Page)"/>
        <w:docPartUnique/>
      </w:docPartObj>
    </w:sdtPr>
    <w:sdtContent>
      <w:p w14:paraId="63B7B766" w14:textId="17CD2BDE" w:rsidR="00420B8C" w:rsidRDefault="00420B8C" w:rsidP="00A428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F8FB0D" w14:textId="77777777" w:rsidR="00420B8C" w:rsidRDefault="00420B8C" w:rsidP="00420B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928767335"/>
      <w:docPartObj>
        <w:docPartGallery w:val="Page Numbers (Top of Page)"/>
        <w:docPartUnique/>
      </w:docPartObj>
    </w:sdtPr>
    <w:sdtContent>
      <w:p w14:paraId="78EF59A7" w14:textId="77391B7F" w:rsidR="00420B8C" w:rsidRPr="00420B8C" w:rsidRDefault="00420B8C" w:rsidP="00A4284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20B8C">
          <w:rPr>
            <w:rStyle w:val="PageNumber"/>
            <w:rFonts w:ascii="Times New Roman" w:hAnsi="Times New Roman" w:cs="Times New Roman"/>
          </w:rPr>
          <w:fldChar w:fldCharType="begin"/>
        </w:r>
        <w:r w:rsidRPr="00420B8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20B8C">
          <w:rPr>
            <w:rStyle w:val="PageNumber"/>
            <w:rFonts w:ascii="Times New Roman" w:hAnsi="Times New Roman" w:cs="Times New Roman"/>
          </w:rPr>
          <w:fldChar w:fldCharType="separate"/>
        </w:r>
        <w:r w:rsidRPr="00420B8C">
          <w:rPr>
            <w:rStyle w:val="PageNumber"/>
            <w:rFonts w:ascii="Times New Roman" w:hAnsi="Times New Roman" w:cs="Times New Roman"/>
            <w:noProof/>
          </w:rPr>
          <w:t>1</w:t>
        </w:r>
        <w:r w:rsidRPr="00420B8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0C540F4" w14:textId="77777777" w:rsidR="00420B8C" w:rsidRPr="00420B8C" w:rsidRDefault="00420B8C" w:rsidP="00420B8C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E4D87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659D7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B6C89"/>
    <w:multiLevelType w:val="hybridMultilevel"/>
    <w:tmpl w:val="5808A9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4FFC"/>
    <w:multiLevelType w:val="hybridMultilevel"/>
    <w:tmpl w:val="43AEBB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9C53E7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460E0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81EC4"/>
    <w:multiLevelType w:val="hybridMultilevel"/>
    <w:tmpl w:val="09124E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3372DE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264AC"/>
    <w:multiLevelType w:val="hybridMultilevel"/>
    <w:tmpl w:val="F32096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F69DA"/>
    <w:multiLevelType w:val="hybridMultilevel"/>
    <w:tmpl w:val="810A05B0"/>
    <w:lvl w:ilvl="0" w:tplc="2CAC0802">
      <w:start w:val="1"/>
      <w:numFmt w:val="decimal"/>
      <w:lvlText w:val="%1.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0" w15:restartNumberingAfterBreak="0">
    <w:nsid w:val="25A1400D"/>
    <w:multiLevelType w:val="multilevel"/>
    <w:tmpl w:val="F7C4B550"/>
    <w:lvl w:ilvl="0">
      <w:start w:val="1"/>
      <w:numFmt w:val="lowerLetter"/>
      <w:lvlText w:val="%1."/>
      <w:lvlJc w:val="left"/>
      <w:pPr>
        <w:ind w:left="1440" w:firstLine="1080"/>
      </w:pPr>
    </w:lvl>
    <w:lvl w:ilvl="1">
      <w:start w:val="1"/>
      <w:numFmt w:val="lowerLetter"/>
      <w:lvlText w:val="%2."/>
      <w:lvlJc w:val="left"/>
      <w:pPr>
        <w:ind w:left="2160" w:firstLine="1800"/>
      </w:pPr>
    </w:lvl>
    <w:lvl w:ilvl="2">
      <w:start w:val="1"/>
      <w:numFmt w:val="lowerRoman"/>
      <w:lvlText w:val="%3."/>
      <w:lvlJc w:val="right"/>
      <w:pPr>
        <w:ind w:left="2880" w:firstLine="2700"/>
      </w:pPr>
    </w:lvl>
    <w:lvl w:ilvl="3">
      <w:start w:val="1"/>
      <w:numFmt w:val="decimal"/>
      <w:lvlText w:val="%4."/>
      <w:lvlJc w:val="left"/>
      <w:pPr>
        <w:ind w:left="3600" w:firstLine="3240"/>
      </w:pPr>
    </w:lvl>
    <w:lvl w:ilvl="4">
      <w:start w:val="1"/>
      <w:numFmt w:val="lowerLetter"/>
      <w:lvlText w:val="%5."/>
      <w:lvlJc w:val="left"/>
      <w:pPr>
        <w:ind w:left="4320" w:firstLine="3960"/>
      </w:pPr>
    </w:lvl>
    <w:lvl w:ilvl="5">
      <w:start w:val="1"/>
      <w:numFmt w:val="lowerRoman"/>
      <w:lvlText w:val="%6."/>
      <w:lvlJc w:val="right"/>
      <w:pPr>
        <w:ind w:left="5040" w:firstLine="4860"/>
      </w:pPr>
    </w:lvl>
    <w:lvl w:ilvl="6">
      <w:start w:val="1"/>
      <w:numFmt w:val="decimal"/>
      <w:lvlText w:val="%7."/>
      <w:lvlJc w:val="left"/>
      <w:pPr>
        <w:ind w:left="5760" w:firstLine="5400"/>
      </w:pPr>
    </w:lvl>
    <w:lvl w:ilvl="7">
      <w:start w:val="1"/>
      <w:numFmt w:val="lowerLetter"/>
      <w:lvlText w:val="%8."/>
      <w:lvlJc w:val="left"/>
      <w:pPr>
        <w:ind w:left="6480" w:firstLine="6120"/>
      </w:pPr>
    </w:lvl>
    <w:lvl w:ilvl="8">
      <w:start w:val="1"/>
      <w:numFmt w:val="lowerRoman"/>
      <w:lvlText w:val="%9."/>
      <w:lvlJc w:val="right"/>
      <w:pPr>
        <w:ind w:left="7200" w:firstLine="7020"/>
      </w:pPr>
    </w:lvl>
  </w:abstractNum>
  <w:abstractNum w:abstractNumId="11" w15:restartNumberingAfterBreak="0">
    <w:nsid w:val="2B2B4C84"/>
    <w:multiLevelType w:val="hybridMultilevel"/>
    <w:tmpl w:val="09124E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D916B6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B4073B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CB7244"/>
    <w:multiLevelType w:val="multilevel"/>
    <w:tmpl w:val="F9B8D144"/>
    <w:lvl w:ilvl="0">
      <w:start w:val="1"/>
      <w:numFmt w:val="lowerLetter"/>
      <w:lvlText w:val="%1)"/>
      <w:lvlJc w:val="left"/>
      <w:pPr>
        <w:ind w:left="777" w:firstLine="417"/>
      </w:pPr>
    </w:lvl>
    <w:lvl w:ilvl="1">
      <w:start w:val="1"/>
      <w:numFmt w:val="lowerLetter"/>
      <w:lvlText w:val="%2."/>
      <w:lvlJc w:val="left"/>
      <w:pPr>
        <w:ind w:left="1497" w:firstLine="1137"/>
      </w:pPr>
    </w:lvl>
    <w:lvl w:ilvl="2">
      <w:start w:val="1"/>
      <w:numFmt w:val="lowerRoman"/>
      <w:lvlText w:val="%3."/>
      <w:lvlJc w:val="right"/>
      <w:pPr>
        <w:ind w:left="2217" w:firstLine="2037"/>
      </w:pPr>
    </w:lvl>
    <w:lvl w:ilvl="3">
      <w:start w:val="1"/>
      <w:numFmt w:val="decimal"/>
      <w:lvlText w:val="%4."/>
      <w:lvlJc w:val="left"/>
      <w:pPr>
        <w:ind w:left="2937" w:firstLine="2577"/>
      </w:pPr>
    </w:lvl>
    <w:lvl w:ilvl="4">
      <w:start w:val="1"/>
      <w:numFmt w:val="lowerLetter"/>
      <w:lvlText w:val="%5."/>
      <w:lvlJc w:val="left"/>
      <w:pPr>
        <w:ind w:left="3657" w:firstLine="3297"/>
      </w:pPr>
    </w:lvl>
    <w:lvl w:ilvl="5">
      <w:start w:val="1"/>
      <w:numFmt w:val="lowerRoman"/>
      <w:lvlText w:val="%6."/>
      <w:lvlJc w:val="right"/>
      <w:pPr>
        <w:ind w:left="4377" w:firstLine="4197"/>
      </w:pPr>
    </w:lvl>
    <w:lvl w:ilvl="6">
      <w:start w:val="1"/>
      <w:numFmt w:val="decimal"/>
      <w:lvlText w:val="%7."/>
      <w:lvlJc w:val="left"/>
      <w:pPr>
        <w:ind w:left="5097" w:firstLine="4737"/>
      </w:pPr>
    </w:lvl>
    <w:lvl w:ilvl="7">
      <w:start w:val="1"/>
      <w:numFmt w:val="lowerLetter"/>
      <w:lvlText w:val="%8."/>
      <w:lvlJc w:val="left"/>
      <w:pPr>
        <w:ind w:left="5817" w:firstLine="5457"/>
      </w:pPr>
    </w:lvl>
    <w:lvl w:ilvl="8">
      <w:start w:val="1"/>
      <w:numFmt w:val="lowerRoman"/>
      <w:lvlText w:val="%9."/>
      <w:lvlJc w:val="right"/>
      <w:pPr>
        <w:ind w:left="6537" w:firstLine="6357"/>
      </w:pPr>
    </w:lvl>
  </w:abstractNum>
  <w:abstractNum w:abstractNumId="15" w15:restartNumberingAfterBreak="0">
    <w:nsid w:val="3DBD30FF"/>
    <w:multiLevelType w:val="hybridMultilevel"/>
    <w:tmpl w:val="09124E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366507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9B0A26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D61A41"/>
    <w:multiLevelType w:val="hybridMultilevel"/>
    <w:tmpl w:val="EF54072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3D143E2"/>
    <w:multiLevelType w:val="hybridMultilevel"/>
    <w:tmpl w:val="FEF254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769A7"/>
    <w:multiLevelType w:val="multilevel"/>
    <w:tmpl w:val="E0965B9E"/>
    <w:lvl w:ilvl="0">
      <w:start w:val="1"/>
      <w:numFmt w:val="lowerLetter"/>
      <w:lvlText w:val="%1."/>
      <w:lvlJc w:val="left"/>
      <w:pPr>
        <w:ind w:left="1440" w:firstLine="1080"/>
      </w:pPr>
    </w:lvl>
    <w:lvl w:ilvl="1">
      <w:start w:val="1"/>
      <w:numFmt w:val="lowerLetter"/>
      <w:lvlText w:val="%2."/>
      <w:lvlJc w:val="left"/>
      <w:pPr>
        <w:ind w:left="2160" w:firstLine="1800"/>
      </w:pPr>
    </w:lvl>
    <w:lvl w:ilvl="2">
      <w:start w:val="1"/>
      <w:numFmt w:val="lowerRoman"/>
      <w:lvlText w:val="%3."/>
      <w:lvlJc w:val="right"/>
      <w:pPr>
        <w:ind w:left="2880" w:firstLine="2700"/>
      </w:pPr>
    </w:lvl>
    <w:lvl w:ilvl="3">
      <w:start w:val="1"/>
      <w:numFmt w:val="decimal"/>
      <w:lvlText w:val="%4."/>
      <w:lvlJc w:val="left"/>
      <w:pPr>
        <w:ind w:left="3600" w:firstLine="3240"/>
      </w:pPr>
    </w:lvl>
    <w:lvl w:ilvl="4">
      <w:start w:val="1"/>
      <w:numFmt w:val="lowerLetter"/>
      <w:lvlText w:val="%5."/>
      <w:lvlJc w:val="left"/>
      <w:pPr>
        <w:ind w:left="4320" w:firstLine="3960"/>
      </w:pPr>
    </w:lvl>
    <w:lvl w:ilvl="5">
      <w:start w:val="1"/>
      <w:numFmt w:val="lowerRoman"/>
      <w:lvlText w:val="%6."/>
      <w:lvlJc w:val="right"/>
      <w:pPr>
        <w:ind w:left="5040" w:firstLine="4860"/>
      </w:pPr>
    </w:lvl>
    <w:lvl w:ilvl="6">
      <w:start w:val="1"/>
      <w:numFmt w:val="decimal"/>
      <w:lvlText w:val="%7."/>
      <w:lvlJc w:val="left"/>
      <w:pPr>
        <w:ind w:left="5760" w:firstLine="5400"/>
      </w:pPr>
    </w:lvl>
    <w:lvl w:ilvl="7">
      <w:start w:val="1"/>
      <w:numFmt w:val="lowerLetter"/>
      <w:lvlText w:val="%8."/>
      <w:lvlJc w:val="left"/>
      <w:pPr>
        <w:ind w:left="6480" w:firstLine="6120"/>
      </w:pPr>
    </w:lvl>
    <w:lvl w:ilvl="8">
      <w:start w:val="1"/>
      <w:numFmt w:val="lowerRoman"/>
      <w:lvlText w:val="%9."/>
      <w:lvlJc w:val="right"/>
      <w:pPr>
        <w:ind w:left="7200" w:firstLine="7020"/>
      </w:pPr>
    </w:lvl>
  </w:abstractNum>
  <w:abstractNum w:abstractNumId="21" w15:restartNumberingAfterBreak="0">
    <w:nsid w:val="5AAC4F5C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EF5112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7B1247"/>
    <w:multiLevelType w:val="hybridMultilevel"/>
    <w:tmpl w:val="84E82A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29113D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771079"/>
    <w:multiLevelType w:val="hybridMultilevel"/>
    <w:tmpl w:val="F1DE88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1A142C"/>
    <w:multiLevelType w:val="multilevel"/>
    <w:tmpl w:val="2A008840"/>
    <w:lvl w:ilvl="0">
      <w:start w:val="1"/>
      <w:numFmt w:val="lowerLetter"/>
      <w:lvlText w:val="%1."/>
      <w:lvlJc w:val="left"/>
      <w:pPr>
        <w:ind w:left="1440" w:firstLine="1080"/>
      </w:pPr>
    </w:lvl>
    <w:lvl w:ilvl="1">
      <w:start w:val="1"/>
      <w:numFmt w:val="lowerLetter"/>
      <w:lvlText w:val="%2."/>
      <w:lvlJc w:val="left"/>
      <w:pPr>
        <w:ind w:left="2160" w:firstLine="1800"/>
      </w:pPr>
    </w:lvl>
    <w:lvl w:ilvl="2">
      <w:start w:val="1"/>
      <w:numFmt w:val="lowerRoman"/>
      <w:lvlText w:val="%3."/>
      <w:lvlJc w:val="right"/>
      <w:pPr>
        <w:ind w:left="2880" w:firstLine="2700"/>
      </w:pPr>
    </w:lvl>
    <w:lvl w:ilvl="3">
      <w:start w:val="1"/>
      <w:numFmt w:val="decimal"/>
      <w:lvlText w:val="%4."/>
      <w:lvlJc w:val="left"/>
      <w:pPr>
        <w:ind w:left="3600" w:firstLine="3240"/>
      </w:pPr>
    </w:lvl>
    <w:lvl w:ilvl="4">
      <w:start w:val="1"/>
      <w:numFmt w:val="lowerLetter"/>
      <w:lvlText w:val="%5."/>
      <w:lvlJc w:val="left"/>
      <w:pPr>
        <w:ind w:left="4320" w:firstLine="3960"/>
      </w:pPr>
    </w:lvl>
    <w:lvl w:ilvl="5">
      <w:start w:val="1"/>
      <w:numFmt w:val="lowerRoman"/>
      <w:lvlText w:val="%6."/>
      <w:lvlJc w:val="right"/>
      <w:pPr>
        <w:ind w:left="5040" w:firstLine="4860"/>
      </w:pPr>
    </w:lvl>
    <w:lvl w:ilvl="6">
      <w:start w:val="1"/>
      <w:numFmt w:val="decimal"/>
      <w:lvlText w:val="%7."/>
      <w:lvlJc w:val="left"/>
      <w:pPr>
        <w:ind w:left="5760" w:firstLine="5400"/>
      </w:pPr>
    </w:lvl>
    <w:lvl w:ilvl="7">
      <w:start w:val="1"/>
      <w:numFmt w:val="lowerLetter"/>
      <w:lvlText w:val="%8."/>
      <w:lvlJc w:val="left"/>
      <w:pPr>
        <w:ind w:left="6480" w:firstLine="6120"/>
      </w:pPr>
    </w:lvl>
    <w:lvl w:ilvl="8">
      <w:start w:val="1"/>
      <w:numFmt w:val="lowerRoman"/>
      <w:lvlText w:val="%9."/>
      <w:lvlJc w:val="right"/>
      <w:pPr>
        <w:ind w:left="7200" w:firstLine="7020"/>
      </w:pPr>
    </w:lvl>
  </w:abstractNum>
  <w:abstractNum w:abstractNumId="27" w15:restartNumberingAfterBreak="0">
    <w:nsid w:val="71603F8D"/>
    <w:multiLevelType w:val="hybridMultilevel"/>
    <w:tmpl w:val="DAC8C5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A75D8"/>
    <w:multiLevelType w:val="hybridMultilevel"/>
    <w:tmpl w:val="44E8FD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865381"/>
    <w:multiLevelType w:val="hybridMultilevel"/>
    <w:tmpl w:val="B1929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4"/>
  </w:num>
  <w:num w:numId="3">
    <w:abstractNumId w:val="20"/>
  </w:num>
  <w:num w:numId="4">
    <w:abstractNumId w:val="10"/>
  </w:num>
  <w:num w:numId="5">
    <w:abstractNumId w:val="2"/>
  </w:num>
  <w:num w:numId="6">
    <w:abstractNumId w:val="19"/>
  </w:num>
  <w:num w:numId="7">
    <w:abstractNumId w:val="3"/>
  </w:num>
  <w:num w:numId="8">
    <w:abstractNumId w:val="28"/>
  </w:num>
  <w:num w:numId="9">
    <w:abstractNumId w:val="18"/>
  </w:num>
  <w:num w:numId="10">
    <w:abstractNumId w:val="9"/>
  </w:num>
  <w:num w:numId="11">
    <w:abstractNumId w:val="8"/>
  </w:num>
  <w:num w:numId="12">
    <w:abstractNumId w:val="23"/>
  </w:num>
  <w:num w:numId="13">
    <w:abstractNumId w:val="6"/>
  </w:num>
  <w:num w:numId="14">
    <w:abstractNumId w:val="15"/>
  </w:num>
  <w:num w:numId="15">
    <w:abstractNumId w:val="11"/>
  </w:num>
  <w:num w:numId="16">
    <w:abstractNumId w:val="13"/>
  </w:num>
  <w:num w:numId="17">
    <w:abstractNumId w:val="4"/>
  </w:num>
  <w:num w:numId="18">
    <w:abstractNumId w:val="12"/>
  </w:num>
  <w:num w:numId="19">
    <w:abstractNumId w:val="16"/>
  </w:num>
  <w:num w:numId="20">
    <w:abstractNumId w:val="0"/>
  </w:num>
  <w:num w:numId="21">
    <w:abstractNumId w:val="1"/>
  </w:num>
  <w:num w:numId="22">
    <w:abstractNumId w:val="17"/>
  </w:num>
  <w:num w:numId="23">
    <w:abstractNumId w:val="22"/>
  </w:num>
  <w:num w:numId="24">
    <w:abstractNumId w:val="29"/>
  </w:num>
  <w:num w:numId="25">
    <w:abstractNumId w:val="21"/>
  </w:num>
  <w:num w:numId="26">
    <w:abstractNumId w:val="5"/>
  </w:num>
  <w:num w:numId="27">
    <w:abstractNumId w:val="27"/>
  </w:num>
  <w:num w:numId="28">
    <w:abstractNumId w:val="25"/>
  </w:num>
  <w:num w:numId="29">
    <w:abstractNumId w:val="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25"/>
    <w:rsid w:val="00004AF2"/>
    <w:rsid w:val="00084E38"/>
    <w:rsid w:val="000A666F"/>
    <w:rsid w:val="000C30D6"/>
    <w:rsid w:val="000E434F"/>
    <w:rsid w:val="001165BA"/>
    <w:rsid w:val="00124489"/>
    <w:rsid w:val="00126011"/>
    <w:rsid w:val="00140DB3"/>
    <w:rsid w:val="001B15CB"/>
    <w:rsid w:val="001C0456"/>
    <w:rsid w:val="001E32C5"/>
    <w:rsid w:val="001F2B4C"/>
    <w:rsid w:val="00243B0C"/>
    <w:rsid w:val="002B06F2"/>
    <w:rsid w:val="002D1D79"/>
    <w:rsid w:val="002F6DC6"/>
    <w:rsid w:val="00302B87"/>
    <w:rsid w:val="00393E61"/>
    <w:rsid w:val="003B6119"/>
    <w:rsid w:val="003C694C"/>
    <w:rsid w:val="003C7385"/>
    <w:rsid w:val="003C7E5F"/>
    <w:rsid w:val="003D6201"/>
    <w:rsid w:val="00405EE6"/>
    <w:rsid w:val="00420B8C"/>
    <w:rsid w:val="00452596"/>
    <w:rsid w:val="00467F93"/>
    <w:rsid w:val="00487525"/>
    <w:rsid w:val="004B5A22"/>
    <w:rsid w:val="005A0E4B"/>
    <w:rsid w:val="006848E0"/>
    <w:rsid w:val="00733EEF"/>
    <w:rsid w:val="007539B8"/>
    <w:rsid w:val="00762E77"/>
    <w:rsid w:val="00815200"/>
    <w:rsid w:val="008F2986"/>
    <w:rsid w:val="00902FC5"/>
    <w:rsid w:val="0094654A"/>
    <w:rsid w:val="0095280B"/>
    <w:rsid w:val="00977B48"/>
    <w:rsid w:val="00986BE9"/>
    <w:rsid w:val="00993CC5"/>
    <w:rsid w:val="00AC32F9"/>
    <w:rsid w:val="00AF5528"/>
    <w:rsid w:val="00B15F1D"/>
    <w:rsid w:val="00B30868"/>
    <w:rsid w:val="00B63AE0"/>
    <w:rsid w:val="00B931E8"/>
    <w:rsid w:val="00C36B65"/>
    <w:rsid w:val="00C4521D"/>
    <w:rsid w:val="00CB62C9"/>
    <w:rsid w:val="00CD2824"/>
    <w:rsid w:val="00D050D4"/>
    <w:rsid w:val="00D53B51"/>
    <w:rsid w:val="00D6079E"/>
    <w:rsid w:val="00D74140"/>
    <w:rsid w:val="00D75EFB"/>
    <w:rsid w:val="00D94B33"/>
    <w:rsid w:val="00E40FED"/>
    <w:rsid w:val="00E43CB5"/>
    <w:rsid w:val="00E57B89"/>
    <w:rsid w:val="00F17EB5"/>
    <w:rsid w:val="00FE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64A18"/>
  <w15:chartTrackingRefBased/>
  <w15:docId w15:val="{016C99EE-BE27-E14C-B733-22C47F02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5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525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487525"/>
    <w:pPr>
      <w:spacing w:after="200"/>
    </w:pPr>
    <w:rPr>
      <w:rFonts w:ascii="Cambria" w:eastAsia="Cambria" w:hAnsi="Cambria" w:cs="Cambria"/>
      <w:color w:val="000000"/>
    </w:rPr>
  </w:style>
  <w:style w:type="paragraph" w:styleId="ListParagraph">
    <w:name w:val="List Paragraph"/>
    <w:basedOn w:val="Normal"/>
    <w:uiPriority w:val="34"/>
    <w:qFormat/>
    <w:rsid w:val="00487525"/>
    <w:pPr>
      <w:ind w:left="720"/>
      <w:contextualSpacing/>
    </w:pPr>
  </w:style>
  <w:style w:type="paragraph" w:customStyle="1" w:styleId="Default">
    <w:name w:val="Default"/>
    <w:rsid w:val="004875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fr-FR"/>
    </w:rPr>
  </w:style>
  <w:style w:type="paragraph" w:styleId="PlainText">
    <w:name w:val="Plain Text"/>
    <w:basedOn w:val="Normal"/>
    <w:link w:val="PlainTextChar"/>
    <w:uiPriority w:val="99"/>
    <w:unhideWhenUsed/>
    <w:rsid w:val="00487525"/>
    <w:rPr>
      <w:rFonts w:ascii="Courier" w:eastAsia="Cambria" w:hAnsi="Courier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87525"/>
    <w:rPr>
      <w:rFonts w:ascii="Courier" w:eastAsia="Cambria" w:hAnsi="Courier" w:cs="Times New Roman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4875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0B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B8C"/>
  </w:style>
  <w:style w:type="paragraph" w:styleId="Footer">
    <w:name w:val="footer"/>
    <w:basedOn w:val="Normal"/>
    <w:link w:val="FooterChar"/>
    <w:uiPriority w:val="99"/>
    <w:unhideWhenUsed/>
    <w:rsid w:val="00420B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B8C"/>
  </w:style>
  <w:style w:type="character" w:styleId="PageNumber">
    <w:name w:val="page number"/>
    <w:basedOn w:val="DefaultParagraphFont"/>
    <w:uiPriority w:val="99"/>
    <w:semiHidden/>
    <w:unhideWhenUsed/>
    <w:rsid w:val="00420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Ghoman</dc:creator>
  <cp:keywords/>
  <dc:description/>
  <cp:lastModifiedBy>Simran Ghoman</cp:lastModifiedBy>
  <cp:revision>3</cp:revision>
  <dcterms:created xsi:type="dcterms:W3CDTF">2020-04-30T17:34:00Z</dcterms:created>
  <dcterms:modified xsi:type="dcterms:W3CDTF">2020-04-30T21:06:00Z</dcterms:modified>
</cp:coreProperties>
</file>